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28C52" w14:textId="7FC5EB98" w:rsidR="001A58CA" w:rsidRPr="00F41A2F" w:rsidRDefault="005834EC" w:rsidP="0090650B">
      <w:pPr>
        <w:spacing w:after="0"/>
        <w:ind w:left="-450" w:right="-1039"/>
        <w:rPr>
          <w:rFonts w:cstheme="minorHAnsi"/>
          <w:b/>
        </w:rPr>
      </w:pPr>
      <w:r w:rsidRPr="00F41A2F">
        <w:rPr>
          <w:rFonts w:cstheme="minorHAnsi"/>
          <w:b/>
        </w:rPr>
        <w:t xml:space="preserve">Additional </w:t>
      </w:r>
      <w:r w:rsidR="006014A9" w:rsidRPr="00F41A2F">
        <w:rPr>
          <w:rFonts w:cstheme="minorHAnsi"/>
          <w:b/>
        </w:rPr>
        <w:t>Table</w:t>
      </w:r>
      <w:r w:rsidR="0017217B" w:rsidRPr="00F41A2F">
        <w:rPr>
          <w:rFonts w:cstheme="minorHAnsi"/>
          <w:b/>
        </w:rPr>
        <w:t xml:space="preserve"> 1</w:t>
      </w:r>
      <w:r w:rsidR="006A2BE5" w:rsidRPr="00F41A2F">
        <w:rPr>
          <w:rFonts w:cstheme="minorHAnsi"/>
          <w:b/>
        </w:rPr>
        <w:t>.</w:t>
      </w:r>
      <w:r w:rsidR="0017217B" w:rsidRPr="00F41A2F">
        <w:rPr>
          <w:rFonts w:cstheme="minorHAnsi"/>
          <w:b/>
        </w:rPr>
        <w:t xml:space="preserve"> Adverse childhood experience</w:t>
      </w:r>
      <w:r w:rsidR="00B571B6" w:rsidRPr="00F41A2F">
        <w:rPr>
          <w:rFonts w:cstheme="minorHAnsi"/>
          <w:b/>
        </w:rPr>
        <w:t xml:space="preserve"> (ACE)</w:t>
      </w:r>
      <w:r w:rsidR="00C820AC" w:rsidRPr="00F41A2F">
        <w:rPr>
          <w:rFonts w:cstheme="minorHAnsi"/>
          <w:b/>
        </w:rPr>
        <w:t xml:space="preserve"> and</w:t>
      </w:r>
      <w:r w:rsidR="002A0CE8" w:rsidRPr="00F41A2F">
        <w:rPr>
          <w:rFonts w:cstheme="minorHAnsi"/>
          <w:b/>
        </w:rPr>
        <w:t xml:space="preserve"> resilience questions </w:t>
      </w:r>
      <w:r w:rsidR="00C820AC" w:rsidRPr="00F41A2F">
        <w:rPr>
          <w:rFonts w:cstheme="minorHAnsi"/>
          <w:b/>
        </w:rPr>
        <w:t>with</w:t>
      </w:r>
      <w:r w:rsidR="008D3C2B" w:rsidRPr="00F41A2F">
        <w:rPr>
          <w:rFonts w:cstheme="minorHAnsi"/>
          <w:b/>
        </w:rPr>
        <w:t xml:space="preserve"> qualifying responses</w:t>
      </w:r>
    </w:p>
    <w:p w14:paraId="68EDECAB" w14:textId="77777777" w:rsidR="008D3C2B" w:rsidRPr="00F41A2F" w:rsidRDefault="008D3C2B" w:rsidP="00FA41C3">
      <w:pPr>
        <w:spacing w:after="0"/>
        <w:ind w:left="-851" w:right="-1039"/>
        <w:rPr>
          <w:rFonts w:cstheme="minorHAnsi"/>
        </w:rPr>
      </w:pPr>
    </w:p>
    <w:tbl>
      <w:tblPr>
        <w:tblW w:w="10080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868"/>
        <w:gridCol w:w="35"/>
        <w:gridCol w:w="6452"/>
        <w:gridCol w:w="236"/>
        <w:gridCol w:w="81"/>
        <w:gridCol w:w="1408"/>
      </w:tblGrid>
      <w:tr w:rsidR="002B169D" w:rsidRPr="00F41A2F" w14:paraId="5CC9B9B9" w14:textId="77777777" w:rsidTr="00F9088A">
        <w:trPr>
          <w:trHeight w:val="31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D55E2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478F2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ues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0BE72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6EFC8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ualifying response</w:t>
            </w:r>
          </w:p>
        </w:tc>
      </w:tr>
      <w:tr w:rsidR="006F7BCB" w:rsidRPr="00F41A2F" w14:paraId="578DAA02" w14:textId="77777777" w:rsidTr="006F7BCB">
        <w:trPr>
          <w:trHeight w:val="416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E6E7E4" w14:textId="460CE04D" w:rsidR="006F7BCB" w:rsidRPr="00F41A2F" w:rsidRDefault="006F7BCB" w:rsidP="006F7BC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CE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5AEF11" w14:textId="77777777" w:rsidR="006F7BCB" w:rsidRPr="00F41A2F" w:rsidRDefault="006F7BCB" w:rsidP="006F7BC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All ACE questions were preceded by the statement “While you were growing up, before the age of 18...”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9245D5" w14:textId="77777777" w:rsidR="008C7F34" w:rsidRPr="00F41A2F" w:rsidRDefault="008C7F3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B169D" w:rsidRPr="00F41A2F" w14:paraId="79A49E16" w14:textId="77777777" w:rsidTr="00F9088A">
        <w:trPr>
          <w:trHeight w:val="719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00051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Physical abus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90B5B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How often did a parent or adult in your home ever hit, beat, kick, or physically hurt you in any way? This does not include gentle smacking for punishment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55322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33E95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Once or more than once</w:t>
            </w:r>
          </w:p>
        </w:tc>
      </w:tr>
      <w:tr w:rsidR="002B169D" w:rsidRPr="00F41A2F" w14:paraId="2B850153" w14:textId="77777777" w:rsidTr="00F9088A">
        <w:trPr>
          <w:trHeight w:val="566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1A888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Verbal abuse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BB2AAB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How often did a parent or adult in your home ever swear at you, insult you, or put you down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0C3FB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B3034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More than once</w:t>
            </w:r>
          </w:p>
        </w:tc>
      </w:tr>
      <w:tr w:rsidR="002B169D" w:rsidRPr="00F41A2F" w14:paraId="356DC95C" w14:textId="77777777" w:rsidTr="0090650B">
        <w:trPr>
          <w:trHeight w:val="642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09D1A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exual abuse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C104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How often did anyone at least 5 years older than you (including adults) ever touch you sexually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496BD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793CB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Once or more than once to any of the questions</w:t>
            </w:r>
          </w:p>
        </w:tc>
      </w:tr>
      <w:tr w:rsidR="002B169D" w:rsidRPr="00F41A2F" w14:paraId="629C1750" w14:textId="77777777" w:rsidTr="0090650B">
        <w:trPr>
          <w:trHeight w:val="630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29694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78288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How often did anyone at least 5 years older than you (including adults) try to make you touch them sexually?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78249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9DED0E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B169D" w:rsidRPr="00F41A2F" w14:paraId="0562C533" w14:textId="77777777" w:rsidTr="0090650B">
        <w:trPr>
          <w:trHeight w:val="49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37411D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9C255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How often did anyone at least 5 years older than you (including adults) force you to have any type of sexual intercourse (oral, anal, or vaginal)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13E0D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4647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2B169D" w:rsidRPr="00F41A2F" w14:paraId="342AFF21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33D9DE" w14:textId="77777777" w:rsidR="0019411A" w:rsidRPr="00F41A2F" w:rsidRDefault="00D223C2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hysical neglect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39F729" w14:textId="77777777" w:rsidR="0019411A" w:rsidRPr="00F41A2F" w:rsidRDefault="00D223C2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Did your parent/caregiver for long periods of time not provide you with enough food or drink, clean clothes, or a clean and warm place to live when they could have?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CBADBE" w14:textId="77777777" w:rsidR="0019411A" w:rsidRPr="00F41A2F" w:rsidRDefault="0019411A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D547A8" w14:textId="77777777" w:rsidR="0019411A" w:rsidRPr="00F41A2F" w:rsidRDefault="00D223C2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2B169D" w:rsidRPr="00F41A2F" w14:paraId="14258B3F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8A5BA5" w14:textId="77777777" w:rsidR="0019411A" w:rsidRPr="00F41A2F" w:rsidRDefault="00D223C2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motional neglect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EAADCC" w14:textId="77777777" w:rsidR="0019411A" w:rsidRPr="00F41A2F" w:rsidRDefault="00D223C2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Were there times when there was no adult living with you who made you feel loved?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1A3177" w14:textId="77777777" w:rsidR="0019411A" w:rsidRPr="00F41A2F" w:rsidRDefault="0019411A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89193" w14:textId="77777777" w:rsidR="0019411A" w:rsidRPr="00F41A2F" w:rsidRDefault="00285758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More than once</w:t>
            </w:r>
          </w:p>
        </w:tc>
      </w:tr>
      <w:tr w:rsidR="002B169D" w:rsidRPr="00F41A2F" w14:paraId="230901E9" w14:textId="77777777" w:rsidTr="0090650B">
        <w:trPr>
          <w:trHeight w:val="315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BB75D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arental separation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675EC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Were your parents ever separated or divorced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6EAC7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99A80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2B169D" w:rsidRPr="00F41A2F" w14:paraId="3300E0F8" w14:textId="77777777" w:rsidTr="00F9088A">
        <w:trPr>
          <w:trHeight w:val="630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B0038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Domestic violenc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1D23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How often did your parents or adults in your home ever slap, hit, kick, punch, or beat each other up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EBBC7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6A912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Once or more than once</w:t>
            </w:r>
          </w:p>
        </w:tc>
      </w:tr>
      <w:tr w:rsidR="002B169D" w:rsidRPr="00F41A2F" w14:paraId="07F16B4C" w14:textId="77777777" w:rsidTr="00F9088A">
        <w:trPr>
          <w:trHeight w:val="31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3643C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Mental illness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918FB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Did you live with anyone who was depressed, mentally ill, or suicidal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01E17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F2814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2B169D" w:rsidRPr="00F41A2F" w14:paraId="537111A5" w14:textId="77777777" w:rsidTr="00F9088A">
        <w:trPr>
          <w:trHeight w:val="31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E08F7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Alcohol abus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ADB13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Did you live with anyone who was a problem drinker or alcoholic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33E99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52D20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2B169D" w:rsidRPr="00F41A2F" w14:paraId="309CAC97" w14:textId="77777777" w:rsidTr="00F9088A">
        <w:trPr>
          <w:trHeight w:val="476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BECBDF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Drug abuse 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9FF730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Did you live with anyone who used illegal street drugs or who abused prescription medications?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AC9B9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99D85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2B169D" w:rsidRPr="00F41A2F" w14:paraId="56636CB1" w14:textId="77777777" w:rsidTr="00F9088A">
        <w:trPr>
          <w:trHeight w:val="566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5FC51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Incarceration 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FD72A2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 xml:space="preserve">Did you live with anyone who served time or was sentenced to serve time in a prison or young offenders' institution?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3AE6E" w14:textId="77777777" w:rsidR="0017217B" w:rsidRPr="00F41A2F" w:rsidRDefault="0017217B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79C49" w14:textId="77777777" w:rsidR="0017217B" w:rsidRPr="00F41A2F" w:rsidRDefault="0017217B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</w:tr>
      <w:tr w:rsidR="00B3177E" w:rsidRPr="00F41A2F" w14:paraId="355C6166" w14:textId="77777777" w:rsidTr="00F9088A">
        <w:trPr>
          <w:trHeight w:val="224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DA9C7" w14:textId="77777777" w:rsidR="00DC1574" w:rsidRPr="00F41A2F" w:rsidRDefault="00DC1574" w:rsidP="0017217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70B37" w14:textId="77777777" w:rsidR="00DC1574" w:rsidRPr="00F41A2F" w:rsidRDefault="00DC1574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6013D" w14:textId="77777777" w:rsidR="00DC1574" w:rsidRPr="00F41A2F" w:rsidRDefault="00DC1574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A6D34" w14:textId="77777777" w:rsidR="00DC1574" w:rsidRPr="00F41A2F" w:rsidRDefault="00DC1574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3177E" w:rsidRPr="00F41A2F" w14:paraId="0D1F8BF0" w14:textId="77777777" w:rsidTr="00F9088A">
        <w:trPr>
          <w:trHeight w:val="584"/>
        </w:trPr>
        <w:tc>
          <w:tcPr>
            <w:tcW w:w="19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11431F" w14:textId="5969610A" w:rsidR="00C71387" w:rsidRPr="00F41A2F" w:rsidRDefault="00F9088A" w:rsidP="0017217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color w:val="000000"/>
                <w:lang w:eastAsia="en-GB"/>
              </w:rPr>
              <w:t>CHILDHOOD</w:t>
            </w:r>
            <w:r w:rsidR="000F4A7C" w:rsidRPr="00F41A2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</w:t>
            </w:r>
            <w:r w:rsidR="007424E4" w:rsidRPr="00F41A2F">
              <w:rPr>
                <w:rFonts w:eastAsia="Times New Roman" w:cstheme="minorHAnsi"/>
                <w:b/>
                <w:color w:val="000000"/>
                <w:lang w:eastAsia="en-GB"/>
              </w:rPr>
              <w:t>RESILIENCE</w:t>
            </w:r>
          </w:p>
        </w:tc>
        <w:tc>
          <w:tcPr>
            <w:tcW w:w="6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48D787" w14:textId="77777777" w:rsidR="00C71387" w:rsidRPr="00F41A2F" w:rsidRDefault="00DC1574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When you were growing up, during the first 18 years of life, to what extent would the sentences below have described you?</w:t>
            </w:r>
          </w:p>
          <w:p w14:paraId="268112A9" w14:textId="3ABC9D84" w:rsidR="008C7F34" w:rsidRPr="00F41A2F" w:rsidRDefault="00F224DB" w:rsidP="00F9088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i/>
                <w:color w:val="000000"/>
                <w:lang w:eastAsia="en-GB"/>
              </w:rPr>
              <w:t>Response options: Not a lot, a little, somewhat, quite a bit, a lot</w:t>
            </w:r>
            <w:r w:rsidR="006F7BCB" w:rsidRPr="00F41A2F">
              <w:rPr>
                <w:rFonts w:eastAsia="Times New Roman" w:cstheme="minorHAnsi"/>
                <w:i/>
                <w:color w:val="000000"/>
                <w:lang w:eastAsia="en-GB"/>
              </w:rPr>
              <w:t xml:space="preserve">.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B5B536" w14:textId="77777777" w:rsidR="00C71387" w:rsidRPr="00F41A2F" w:rsidRDefault="00C71387" w:rsidP="0017217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F5ADF7" w14:textId="77777777" w:rsidR="00C71387" w:rsidRPr="00F41A2F" w:rsidRDefault="00C71387" w:rsidP="001721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9088A" w:rsidRPr="00F41A2F" w14:paraId="0BBC7C68" w14:textId="77777777" w:rsidTr="00F9088A">
        <w:trPr>
          <w:trHeight w:val="449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E483A4D" w14:textId="31103E2F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t>Role model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3F153B9" w14:textId="27A95423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color w:val="000000"/>
              </w:rPr>
              <w:t>I had people I looked up t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259914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6E68F0" w14:textId="77777777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9088A" w:rsidRPr="00F41A2F" w14:paraId="7C80EE4C" w14:textId="77777777" w:rsidTr="00F9088A">
        <w:trPr>
          <w:trHeight w:val="539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8FD649E" w14:textId="6ED21815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t>Parents / caregivers knew a lot about me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C09DC24" w14:textId="57A31AAF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color w:val="000000"/>
              </w:rPr>
              <w:t>My parents / caregivers knew a lot about m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4F0347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3DAF74" w14:textId="77777777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9088A" w:rsidRPr="00F41A2F" w14:paraId="5162B7BB" w14:textId="77777777" w:rsidTr="00F9088A">
        <w:trPr>
          <w:trHeight w:val="548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942CEDE" w14:textId="6875763B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t>Belonged at school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3072532" w14:textId="764D6046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color w:val="000000"/>
              </w:rPr>
              <w:t>I felt I belonged in my schoo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2A9D19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D988D2" w14:textId="77777777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9088A" w:rsidRPr="00F41A2F" w14:paraId="0D18248E" w14:textId="77777777" w:rsidTr="00F9088A">
        <w:trPr>
          <w:trHeight w:val="48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32F59CC" w14:textId="0DE80F20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t>Supportive friends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A94D148" w14:textId="7872C24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color w:val="000000"/>
              </w:rPr>
              <w:t>My friends would stand by me during difficult tim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2D9FC2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69ED4" w14:textId="77777777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9088A" w:rsidRPr="00F41A2F" w14:paraId="28FEB50C" w14:textId="77777777" w:rsidTr="00F9088A">
        <w:trPr>
          <w:trHeight w:val="395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23F0086" w14:textId="7E0D7448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t>Community help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6040392" w14:textId="6AD2D511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color w:val="000000"/>
              </w:rPr>
              <w:t>I knew where to go in my community to get hel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09F1A7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83FA6" w14:textId="77777777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9088A" w:rsidRPr="00F41A2F" w14:paraId="454FAA27" w14:textId="77777777" w:rsidTr="00F9088A">
        <w:trPr>
          <w:trHeight w:val="386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E745D02" w14:textId="2B31CF2A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lastRenderedPageBreak/>
              <w:t>Given opportunities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20F2C9" w14:textId="663E4D9C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color w:val="000000"/>
              </w:rPr>
              <w:t>I had opportunities to develop skills to help succeed in life (like job skills and skills to care for others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0EF9C9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917C06" w14:textId="77777777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9088A" w:rsidRPr="00F41A2F" w14:paraId="66787660" w14:textId="77777777" w:rsidTr="00F9088A">
        <w:trPr>
          <w:trHeight w:val="404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3F67F2" w14:textId="1421324E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  <w:iCs/>
                <w:color w:val="000000"/>
              </w:rPr>
              <w:t>Culturally engaged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B395043" w14:textId="2E8943B0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 w:bidi="en-US"/>
              </w:rPr>
            </w:pPr>
            <w:r w:rsidRPr="00F41A2F">
              <w:rPr>
                <w:rFonts w:cstheme="minorHAnsi"/>
                <w:color w:val="000000"/>
              </w:rPr>
              <w:t>I enjoyed my community's cultures and tradition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C8E845" w14:textId="77777777" w:rsidR="00F9088A" w:rsidRPr="00F41A2F" w:rsidRDefault="00F9088A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34EF2" w14:textId="16E61F6F" w:rsidR="00F9088A" w:rsidRPr="00F41A2F" w:rsidRDefault="00F9088A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Quite a bit / a lot</w:t>
            </w:r>
          </w:p>
        </w:tc>
      </w:tr>
      <w:tr w:rsidR="00F41A2F" w:rsidRPr="00F41A2F" w14:paraId="313D62AE" w14:textId="77777777" w:rsidTr="00F41A2F">
        <w:trPr>
          <w:trHeight w:val="404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60FE44F6" w14:textId="33191290" w:rsidR="00F41A2F" w:rsidRPr="00F41A2F" w:rsidRDefault="00F41A2F" w:rsidP="00F9088A">
            <w:pPr>
              <w:spacing w:after="0" w:line="240" w:lineRule="auto"/>
              <w:rPr>
                <w:rFonts w:cstheme="minorHAnsi"/>
                <w:b/>
                <w:iCs/>
                <w:color w:val="000000"/>
              </w:rPr>
            </w:pPr>
            <w:r>
              <w:rPr>
                <w:rFonts w:cstheme="minorHAnsi"/>
                <w:b/>
                <w:iCs/>
                <w:color w:val="000000"/>
              </w:rPr>
              <w:t>SOURCES OF PERSONAL ADULT SUPPORT</w:t>
            </w: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A8856F" w14:textId="5C485FB8" w:rsidR="00F41A2F" w:rsidRPr="00F41A2F" w:rsidRDefault="00C447B5" w:rsidP="00D27040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While you were growing up, before the age of 18, was there an adult in your life who you could trust and talk to about any personal problems?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13B4A9" w14:textId="77777777" w:rsidR="00F41A2F" w:rsidRPr="00F41A2F" w:rsidRDefault="00F41A2F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7E9FC1" w14:textId="275D5A76" w:rsidR="00C447B5" w:rsidRDefault="00C447B5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ways</w:t>
            </w:r>
          </w:p>
          <w:p w14:paraId="7806A037" w14:textId="5F8D0BB4" w:rsidR="00C447B5" w:rsidRPr="00F41A2F" w:rsidRDefault="00C447B5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27040" w:rsidRPr="00F41A2F" w14:paraId="21FD73E1" w14:textId="77777777" w:rsidTr="00F41A2F">
        <w:trPr>
          <w:trHeight w:val="404"/>
        </w:trPr>
        <w:tc>
          <w:tcPr>
            <w:tcW w:w="1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09E74544" w14:textId="77777777" w:rsidR="00D27040" w:rsidRDefault="00D27040" w:rsidP="00F9088A">
            <w:pPr>
              <w:spacing w:after="0" w:line="240" w:lineRule="auto"/>
              <w:rPr>
                <w:rFonts w:cstheme="minorHAnsi"/>
                <w:b/>
                <w:iCs/>
                <w:color w:val="000000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C8718E" w14:textId="77777777" w:rsidR="00D27040" w:rsidRDefault="00D27040" w:rsidP="00D27040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uring your childhood, which of these adults were important sources of personal support?</w:t>
            </w:r>
          </w:p>
          <w:p w14:paraId="0858F495" w14:textId="32F448FA" w:rsidR="00D27040" w:rsidRDefault="00D27040" w:rsidP="00D27040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Response Options: Mother, Father, Other adult relative, Teacher, Sports coach, Doctor or nurse (or other health professional), Religious leader, Adult neighbout/friend, Policeman, Social worker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ABB86B" w14:textId="77777777" w:rsidR="00D27040" w:rsidRPr="00F41A2F" w:rsidRDefault="00D27040" w:rsidP="00F9088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CEB4DD" w14:textId="67C5FDB2" w:rsidR="00D27040" w:rsidRDefault="00D27040" w:rsidP="00F908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ways</w:t>
            </w:r>
          </w:p>
        </w:tc>
      </w:tr>
    </w:tbl>
    <w:p w14:paraId="7697BA7E" w14:textId="5BF66254" w:rsidR="00167BAB" w:rsidRDefault="007877CB">
      <w:pPr>
        <w:ind w:left="-567" w:firstLine="141"/>
        <w:rPr>
          <w:rFonts w:cstheme="minorHAnsi"/>
        </w:rPr>
      </w:pPr>
      <w:r>
        <w:rPr>
          <w:rFonts w:cstheme="minorHAnsi"/>
        </w:rPr>
        <w:t xml:space="preserve">ACE = adverse childhood experience. </w:t>
      </w:r>
    </w:p>
    <w:p w14:paraId="38D65F96" w14:textId="77777777" w:rsidR="00167BAB" w:rsidRPr="00167BAB" w:rsidRDefault="00167BAB" w:rsidP="00167BAB">
      <w:pPr>
        <w:rPr>
          <w:rFonts w:cstheme="minorHAnsi"/>
        </w:rPr>
      </w:pPr>
    </w:p>
    <w:p w14:paraId="7726143A" w14:textId="77777777" w:rsidR="00167BAB" w:rsidRPr="00167BAB" w:rsidRDefault="00167BAB" w:rsidP="00167BAB">
      <w:pPr>
        <w:rPr>
          <w:rFonts w:cstheme="minorHAnsi"/>
        </w:rPr>
      </w:pPr>
    </w:p>
    <w:p w14:paraId="16271EBD" w14:textId="0AE2DFB2" w:rsidR="00167BAB" w:rsidRDefault="00167BAB" w:rsidP="00167BAB">
      <w:pPr>
        <w:rPr>
          <w:rFonts w:cstheme="minorHAnsi"/>
        </w:rPr>
      </w:pPr>
    </w:p>
    <w:p w14:paraId="3CAC756C" w14:textId="3F218E32" w:rsidR="00167BAB" w:rsidRDefault="00167BAB" w:rsidP="00167BAB">
      <w:pPr>
        <w:ind w:firstLine="720"/>
        <w:rPr>
          <w:rFonts w:cstheme="minorHAnsi"/>
        </w:rPr>
      </w:pPr>
    </w:p>
    <w:p w14:paraId="0558E577" w14:textId="3E67BCC7" w:rsidR="00D96099" w:rsidRPr="00167BAB" w:rsidRDefault="00167BAB" w:rsidP="00167BAB">
      <w:pPr>
        <w:tabs>
          <w:tab w:val="left" w:pos="885"/>
        </w:tabs>
        <w:rPr>
          <w:rFonts w:cstheme="minorHAnsi"/>
        </w:rPr>
        <w:sectPr w:rsidR="00D96099" w:rsidRPr="00167BAB" w:rsidSect="002A0CE8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</w:rPr>
        <w:tab/>
      </w:r>
    </w:p>
    <w:p w14:paraId="36622BB9" w14:textId="41E36482" w:rsidR="00467DE7" w:rsidRPr="00F41A2F" w:rsidRDefault="00D96099" w:rsidP="0019411A">
      <w:pPr>
        <w:rPr>
          <w:rFonts w:cstheme="minorHAnsi"/>
          <w:b/>
        </w:rPr>
      </w:pPr>
      <w:r w:rsidRPr="00F41A2F">
        <w:rPr>
          <w:rFonts w:cstheme="minorHAnsi"/>
          <w:b/>
        </w:rPr>
        <w:t>Additional Table 2.</w:t>
      </w:r>
      <w:r w:rsidR="00A12E9C" w:rsidRPr="00F41A2F">
        <w:rPr>
          <w:rFonts w:cstheme="minorHAnsi"/>
        </w:rPr>
        <w:t xml:space="preserve"> </w:t>
      </w:r>
      <w:r w:rsidR="00A12E9C" w:rsidRPr="00F41A2F">
        <w:rPr>
          <w:rFonts w:cstheme="minorHAnsi"/>
          <w:b/>
        </w:rPr>
        <w:t>Bivariate relations</w:t>
      </w:r>
      <w:r w:rsidR="00F41A2F" w:rsidRPr="00F41A2F">
        <w:rPr>
          <w:rFonts w:cstheme="minorHAnsi"/>
          <w:b/>
        </w:rPr>
        <w:t>hip between access to an always-</w:t>
      </w:r>
      <w:r w:rsidR="00A12E9C" w:rsidRPr="00F41A2F">
        <w:rPr>
          <w:rFonts w:cstheme="minorHAnsi"/>
          <w:b/>
        </w:rPr>
        <w:t>available trusted adult before the age of 18 years and ACEs and socio-</w:t>
      </w:r>
      <w:commentRangeStart w:id="1"/>
      <w:r w:rsidR="00A12E9C" w:rsidRPr="00F41A2F">
        <w:rPr>
          <w:rFonts w:cstheme="minorHAnsi"/>
          <w:b/>
        </w:rPr>
        <w:t>demographics</w:t>
      </w:r>
      <w:commentRangeEnd w:id="1"/>
      <w:r w:rsidR="00B424DA">
        <w:rPr>
          <w:rStyle w:val="CommentReference"/>
        </w:rPr>
        <w:commentReference w:id="1"/>
      </w:r>
    </w:p>
    <w:tbl>
      <w:tblPr>
        <w:tblW w:w="92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1"/>
        <w:gridCol w:w="1920"/>
        <w:gridCol w:w="1393"/>
        <w:gridCol w:w="1393"/>
        <w:gridCol w:w="3167"/>
      </w:tblGrid>
      <w:tr w:rsidR="00A12E9C" w:rsidRPr="00F41A2F" w14:paraId="16107204" w14:textId="77777777" w:rsidTr="00167BAB">
        <w:trPr>
          <w:trHeight w:val="300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D2C9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610F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42F79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E298C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CAB9D" w14:textId="41E0A362" w:rsidR="00A12E9C" w:rsidRPr="00F41A2F" w:rsidRDefault="00A12E9C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%</w:t>
            </w:r>
            <w:r w:rsidR="002C3FEF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C3FEF" w:rsidRPr="002C3FEF">
              <w:rPr>
                <w:rFonts w:eastAsia="Times New Roman" w:cstheme="minorHAnsi"/>
                <w:b/>
                <w:color w:val="000000"/>
                <w:lang w:eastAsia="en-GB"/>
              </w:rPr>
              <w:t xml:space="preserve">of demographic group </w:t>
            </w:r>
            <w:r w:rsidR="00D27040">
              <w:rPr>
                <w:rFonts w:eastAsia="Times New Roman" w:cstheme="minorHAnsi"/>
                <w:b/>
                <w:color w:val="000000"/>
                <w:lang w:eastAsia="en-GB"/>
              </w:rPr>
              <w:t>reporting</w:t>
            </w:r>
            <w:r w:rsidR="002C3FEF" w:rsidRPr="002C3FEF">
              <w:rPr>
                <w:rFonts w:eastAsia="Times New Roman" w:cstheme="minorHAnsi"/>
                <w:b/>
                <w:color w:val="000000"/>
                <w:lang w:eastAsia="en-GB"/>
              </w:rPr>
              <w:t xml:space="preserve"> access to an </w:t>
            </w:r>
            <w:r w:rsidR="002C3FEF">
              <w:rPr>
                <w:rFonts w:eastAsia="Times New Roman" w:cstheme="minorHAnsi"/>
                <w:b/>
                <w:color w:val="000000"/>
                <w:lang w:eastAsia="en-GB"/>
              </w:rPr>
              <w:t xml:space="preserve">always-available trusted adult </w:t>
            </w:r>
            <w:r w:rsidR="002C3FEF" w:rsidRPr="002C3FEF">
              <w:rPr>
                <w:rFonts w:eastAsia="Times New Roman" w:cstheme="minorHAnsi"/>
                <w:b/>
                <w:color w:val="000000"/>
                <w:lang w:eastAsia="en-GB"/>
              </w:rPr>
              <w:t>b</w:t>
            </w:r>
            <w:r w:rsidR="002C3FEF">
              <w:rPr>
                <w:rFonts w:eastAsia="Times New Roman" w:cstheme="minorHAnsi"/>
                <w:b/>
                <w:color w:val="000000"/>
                <w:lang w:eastAsia="en-GB"/>
              </w:rPr>
              <w:t>e</w:t>
            </w:r>
            <w:r w:rsidR="002C3FEF" w:rsidRPr="002C3FEF">
              <w:rPr>
                <w:rFonts w:eastAsia="Times New Roman" w:cstheme="minorHAnsi"/>
                <w:b/>
                <w:color w:val="000000"/>
                <w:lang w:eastAsia="en-GB"/>
              </w:rPr>
              <w:t>fore the age of 18 years</w:t>
            </w:r>
          </w:p>
        </w:tc>
      </w:tr>
      <w:tr w:rsidR="00A12E9C" w:rsidRPr="00F41A2F" w14:paraId="26FD1270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2BDFA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CDF9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C577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49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3162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5D8F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7.5</w:t>
            </w:r>
          </w:p>
        </w:tc>
      </w:tr>
      <w:tr w:rsidR="00A12E9C" w:rsidRPr="00F41A2F" w14:paraId="5CE84F5E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92435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CE cou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F712" w14:textId="4C0269EC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="00B9756B">
              <w:rPr>
                <w:rFonts w:eastAsia="Times New Roman" w:cstheme="minorHAnsi"/>
                <w:color w:val="000000"/>
                <w:lang w:eastAsia="en-GB"/>
              </w:rPr>
              <w:t xml:space="preserve"> AC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440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2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CBBB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1.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97F4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6.6</w:t>
            </w:r>
          </w:p>
        </w:tc>
      </w:tr>
      <w:tr w:rsidR="00A12E9C" w:rsidRPr="00F41A2F" w14:paraId="0A8FD5A6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C049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28304" w14:textId="5962796B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B9756B">
              <w:rPr>
                <w:rFonts w:eastAsia="Times New Roman" w:cstheme="minorHAnsi"/>
                <w:color w:val="000000"/>
                <w:lang w:eastAsia="en-GB"/>
              </w:rPr>
              <w:t xml:space="preserve"> AC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909C4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91D3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9.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1B87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1.6</w:t>
            </w:r>
          </w:p>
        </w:tc>
      </w:tr>
      <w:tr w:rsidR="00A12E9C" w:rsidRPr="00F41A2F" w14:paraId="1C9AFFA0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3FF58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BC17" w14:textId="3191E64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-3</w:t>
            </w:r>
            <w:r w:rsidR="00B9756B">
              <w:rPr>
                <w:rFonts w:eastAsia="Times New Roman" w:cstheme="minorHAnsi"/>
                <w:color w:val="000000"/>
                <w:lang w:eastAsia="en-GB"/>
              </w:rPr>
              <w:t xml:space="preserve"> AC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7B87C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703F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6.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FCD3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1.1</w:t>
            </w:r>
          </w:p>
        </w:tc>
      </w:tr>
      <w:tr w:rsidR="00A12E9C" w:rsidRPr="00F41A2F" w14:paraId="07051CCC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D4FDB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36EA" w14:textId="6DB09A41" w:rsidR="00A12E9C" w:rsidRPr="00F41A2F" w:rsidRDefault="00644658" w:rsidP="0064465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≥</w:t>
            </w:r>
            <w:r w:rsidR="00A12E9C" w:rsidRPr="00F41A2F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B9756B">
              <w:rPr>
                <w:rFonts w:eastAsia="Times New Roman" w:cstheme="minorHAnsi"/>
                <w:color w:val="000000"/>
                <w:lang w:eastAsia="en-GB"/>
              </w:rPr>
              <w:t xml:space="preserve"> AC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64E2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3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0815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3.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1E4D8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4.4</w:t>
            </w:r>
          </w:p>
        </w:tc>
      </w:tr>
      <w:tr w:rsidR="00A12E9C" w:rsidRPr="00F41A2F" w14:paraId="14318DF2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67EB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89DA" w14:textId="6D0539DA" w:rsidR="00A12E9C" w:rsidRPr="00F41A2F" w:rsidRDefault="00F41A2F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</w:rPr>
              <w:t>X</w:t>
            </w:r>
            <w:r w:rsidRPr="00F41A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1DC1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3960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DD8F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83.3</w:t>
            </w:r>
          </w:p>
        </w:tc>
      </w:tr>
      <w:tr w:rsidR="00A12E9C" w:rsidRPr="00F41A2F" w14:paraId="562BC61A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2BF8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6A5A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CF7D7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D198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699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***</w:t>
            </w:r>
          </w:p>
        </w:tc>
      </w:tr>
      <w:tr w:rsidR="00A12E9C" w:rsidRPr="00F41A2F" w14:paraId="39237CC5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C45C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F35C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E683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1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247B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5.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43F2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5.0</w:t>
            </w:r>
          </w:p>
        </w:tc>
      </w:tr>
      <w:tr w:rsidR="00A12E9C" w:rsidRPr="00F41A2F" w14:paraId="75178F9E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73F3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F7B5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D11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3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4BBF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4.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BEAB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9.6</w:t>
            </w:r>
          </w:p>
        </w:tc>
      </w:tr>
      <w:tr w:rsidR="00A12E9C" w:rsidRPr="00F41A2F" w14:paraId="1502F2B4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9703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163E" w14:textId="38A68FE1" w:rsidR="00A12E9C" w:rsidRPr="00F41A2F" w:rsidRDefault="00F41A2F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</w:rPr>
              <w:t>X</w:t>
            </w:r>
            <w:r w:rsidRPr="00F41A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45A8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5FEB3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C324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.3</w:t>
            </w:r>
          </w:p>
        </w:tc>
      </w:tr>
      <w:tr w:rsidR="00A12E9C" w:rsidRPr="00D27040" w14:paraId="69ED5399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A6D4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D8C7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01E4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5921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FD89" w14:textId="77777777" w:rsidR="00A12E9C" w:rsidRPr="00167BAB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167BAB">
              <w:rPr>
                <w:rFonts w:eastAsia="Times New Roman" w:cstheme="minorHAnsi"/>
                <w:color w:val="000000"/>
                <w:highlight w:val="yellow"/>
                <w:lang w:eastAsia="en-GB"/>
              </w:rPr>
              <w:t>0.0</w:t>
            </w:r>
          </w:p>
        </w:tc>
      </w:tr>
      <w:tr w:rsidR="00A12E9C" w:rsidRPr="00F41A2F" w14:paraId="1564242B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D04D3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F03E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8-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28FB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F056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7.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BF432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0.0</w:t>
            </w:r>
          </w:p>
        </w:tc>
      </w:tr>
      <w:tr w:rsidR="00A12E9C" w:rsidRPr="00F41A2F" w14:paraId="33B50A0A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3ECB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BBEC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30-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463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B080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8.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7EB27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0.0</w:t>
            </w:r>
          </w:p>
        </w:tc>
      </w:tr>
      <w:tr w:rsidR="00A12E9C" w:rsidRPr="00F41A2F" w14:paraId="0DD38314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F76D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6E99D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0-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FDC8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0C204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0.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DD8E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1.7</w:t>
            </w:r>
          </w:p>
        </w:tc>
      </w:tr>
      <w:tr w:rsidR="00A12E9C" w:rsidRPr="00F41A2F" w14:paraId="203CEFB5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5EBA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6AB7D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0-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8A70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4D516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0.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F842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8.5</w:t>
            </w:r>
          </w:p>
        </w:tc>
      </w:tr>
      <w:tr w:rsidR="00A12E9C" w:rsidRPr="00F41A2F" w14:paraId="105A2C76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C732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BE35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60-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A018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6BF8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3.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EC39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7.6</w:t>
            </w:r>
          </w:p>
        </w:tc>
      </w:tr>
      <w:tr w:rsidR="00A12E9C" w:rsidRPr="00F41A2F" w14:paraId="69B159F0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77F7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F3B69" w14:textId="08BBEA21" w:rsidR="00A12E9C" w:rsidRPr="00F41A2F" w:rsidRDefault="00F41A2F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</w:rPr>
              <w:t>X</w:t>
            </w:r>
            <w:r w:rsidRPr="00F41A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0E94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F8AA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74BD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3.0</w:t>
            </w:r>
          </w:p>
        </w:tc>
      </w:tr>
      <w:tr w:rsidR="00A12E9C" w:rsidRPr="00D27040" w14:paraId="76427834" w14:textId="77777777" w:rsidTr="002C3FEF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3FE0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5F9A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47A6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87B1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69B7" w14:textId="77777777" w:rsidR="00A12E9C" w:rsidRPr="00167BAB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167BAB">
              <w:rPr>
                <w:rFonts w:eastAsia="Times New Roman" w:cstheme="minorHAnsi"/>
                <w:color w:val="000000"/>
                <w:highlight w:val="yellow"/>
                <w:lang w:eastAsia="en-GB"/>
              </w:rPr>
              <w:t>0.0</w:t>
            </w:r>
          </w:p>
        </w:tc>
      </w:tr>
      <w:tr w:rsidR="00A12E9C" w:rsidRPr="00F41A2F" w14:paraId="79E1A6CC" w14:textId="77777777" w:rsidTr="00167BAB">
        <w:trPr>
          <w:trHeight w:val="113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A6437" w14:textId="70C2F52B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privation quinti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7F99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 (Least deprive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06E6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51D6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1.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65FD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0.8</w:t>
            </w:r>
          </w:p>
        </w:tc>
      </w:tr>
      <w:tr w:rsidR="00A12E9C" w:rsidRPr="00F41A2F" w14:paraId="629FF072" w14:textId="77777777" w:rsidTr="00167BAB">
        <w:trPr>
          <w:trHeight w:val="113"/>
        </w:trPr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E51B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A2689" w14:textId="61E8CDDA" w:rsidR="00A12E9C" w:rsidRPr="00F41A2F" w:rsidRDefault="00D27040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1490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9409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5.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C7D4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4.3</w:t>
            </w:r>
          </w:p>
        </w:tc>
      </w:tr>
      <w:tr w:rsidR="00A12E9C" w:rsidRPr="00F41A2F" w14:paraId="0D5BDC61" w14:textId="77777777" w:rsidTr="00167BAB">
        <w:trPr>
          <w:trHeight w:val="11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3CDA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33F33" w14:textId="3B2E0993" w:rsidR="00A12E9C" w:rsidRPr="00F41A2F" w:rsidRDefault="00D27040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76B8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6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5FF6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9.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4885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9.6</w:t>
            </w:r>
          </w:p>
        </w:tc>
      </w:tr>
      <w:tr w:rsidR="00A12E9C" w:rsidRPr="00F41A2F" w14:paraId="644FD360" w14:textId="77777777" w:rsidTr="00167BAB">
        <w:trPr>
          <w:trHeight w:val="11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2259" w14:textId="77777777" w:rsidR="00A12E9C" w:rsidRPr="00F41A2F" w:rsidRDefault="00A12E9C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8C7124" w14:textId="4D905A1A" w:rsidR="00A12E9C" w:rsidRPr="00F41A2F" w:rsidRDefault="00D27040" w:rsidP="00314E11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76DA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4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5DF1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5.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AABB" w14:textId="77777777" w:rsidR="00A12E9C" w:rsidRPr="00F41A2F" w:rsidRDefault="00A12E9C" w:rsidP="00314E11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5.4</w:t>
            </w:r>
          </w:p>
        </w:tc>
      </w:tr>
      <w:tr w:rsidR="00D27040" w:rsidRPr="00F41A2F" w14:paraId="0A80BE1F" w14:textId="77777777" w:rsidTr="00D27040">
        <w:trPr>
          <w:trHeight w:val="11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2A8A6" w14:textId="46760F22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CC298" w14:textId="2716245B" w:rsidR="00D27040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5 (Most deprived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21657" w14:textId="177D74A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FC844" w14:textId="3D380EC6" w:rsidR="00D27040" w:rsidRPr="00F41A2F" w:rsidRDefault="00D27040" w:rsidP="00B424DA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.9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2CF8B" w14:textId="4D4202A5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3.2</w:t>
            </w:r>
          </w:p>
        </w:tc>
      </w:tr>
      <w:tr w:rsidR="00D27040" w:rsidRPr="00F41A2F" w14:paraId="0EF7DDBE" w14:textId="77777777" w:rsidTr="00167BAB">
        <w:trPr>
          <w:trHeight w:val="11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E510" w14:textId="759A66D3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C72D4" w14:textId="3DC8011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</w:rPr>
              <w:t>X</w:t>
            </w:r>
            <w:r w:rsidRPr="00F41A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E498" w14:textId="35DD7914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49D3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FCBE" w14:textId="2EB8762D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.7</w:t>
            </w:r>
          </w:p>
        </w:tc>
      </w:tr>
      <w:tr w:rsidR="00D27040" w:rsidRPr="00B424DA" w14:paraId="35B51983" w14:textId="77777777" w:rsidTr="00167BAB">
        <w:trPr>
          <w:trHeight w:val="113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77E5" w14:textId="58116765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7D09" w14:textId="7777777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F8AE1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8D97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7A802" w14:textId="051A2BDD" w:rsidR="00D27040" w:rsidRPr="00167BAB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 w:rsidRPr="00167BAB">
              <w:rPr>
                <w:rFonts w:eastAsia="Times New Roman" w:cstheme="minorHAnsi"/>
                <w:color w:val="000000"/>
                <w:highlight w:val="yellow"/>
                <w:lang w:eastAsia="en-GB"/>
              </w:rPr>
              <w:t>0.1</w:t>
            </w:r>
          </w:p>
        </w:tc>
      </w:tr>
      <w:tr w:rsidR="00D27040" w:rsidRPr="00F41A2F" w14:paraId="43EE38BF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86AF" w14:textId="0153C0DA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EE72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Whi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6374" w14:textId="7777777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24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4363" w14:textId="7777777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96.4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1CAF" w14:textId="6BBB08F6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77.3</w:t>
            </w:r>
          </w:p>
        </w:tc>
      </w:tr>
      <w:tr w:rsidR="00D27040" w:rsidRPr="00F41A2F" w14:paraId="01788BDB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3C2B1" w14:textId="320B0491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C8D5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Other ethniciti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669F" w14:textId="7777777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EDA66" w14:textId="7777777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3.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D3F78" w14:textId="1372B15D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82.2</w:t>
            </w:r>
          </w:p>
        </w:tc>
      </w:tr>
      <w:tr w:rsidR="00D27040" w:rsidRPr="00F41A2F" w14:paraId="5528465F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9F8F3" w14:textId="61ABB604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3216" w14:textId="45303349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cstheme="minorHAnsi"/>
                <w:i/>
              </w:rPr>
              <w:t>X</w:t>
            </w:r>
            <w:r w:rsidRPr="00F41A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30A0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35EB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349D" w14:textId="7479046D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1.199</w:t>
            </w:r>
          </w:p>
        </w:tc>
      </w:tr>
      <w:tr w:rsidR="00D27040" w:rsidRPr="00F41A2F" w14:paraId="1AB9A515" w14:textId="77777777" w:rsidTr="002C3FEF">
        <w:trPr>
          <w:trHeight w:val="29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09477" w14:textId="6B714BE2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4690" w14:textId="77777777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BD807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B7CF3" w14:textId="77777777" w:rsidR="00D27040" w:rsidRPr="00F41A2F" w:rsidRDefault="00D27040" w:rsidP="00D27040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7296" w14:textId="2598A150" w:rsidR="00D27040" w:rsidRPr="00F41A2F" w:rsidRDefault="00D27040" w:rsidP="00D27040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F41A2F">
              <w:rPr>
                <w:rFonts w:eastAsia="Times New Roman" w:cstheme="minorHAnsi"/>
                <w:color w:val="000000"/>
                <w:lang w:eastAsia="en-GB"/>
              </w:rPr>
              <w:t>0.274</w:t>
            </w:r>
          </w:p>
        </w:tc>
      </w:tr>
    </w:tbl>
    <w:p w14:paraId="79529432" w14:textId="062D0F1E" w:rsidR="00D27040" w:rsidRDefault="00F41A2F" w:rsidP="00F41A2F">
      <w:pPr>
        <w:rPr>
          <w:rFonts w:cstheme="minorHAnsi"/>
        </w:rPr>
        <w:sectPr w:rsidR="00D27040" w:rsidSect="00167BAB">
          <w:pgSz w:w="11900" w:h="16820"/>
          <w:pgMar w:top="720" w:right="720" w:bottom="720" w:left="720" w:header="708" w:footer="708" w:gutter="0"/>
          <w:cols w:space="708"/>
          <w:docGrid w:linePitch="360"/>
        </w:sectPr>
      </w:pPr>
      <w:r w:rsidRPr="00F41A2F">
        <w:rPr>
          <w:rFonts w:cstheme="minorHAnsi"/>
        </w:rPr>
        <w:t xml:space="preserve">ACE = </w:t>
      </w:r>
      <w:r w:rsidR="007877CB">
        <w:rPr>
          <w:rFonts w:cstheme="minorHAnsi"/>
        </w:rPr>
        <w:t>a</w:t>
      </w:r>
      <w:r w:rsidRPr="00F41A2F">
        <w:rPr>
          <w:rFonts w:cstheme="minorHAnsi"/>
        </w:rPr>
        <w:t xml:space="preserve">dverse </w:t>
      </w:r>
      <w:r w:rsidR="007877CB">
        <w:rPr>
          <w:rFonts w:cstheme="minorHAnsi"/>
        </w:rPr>
        <w:t>c</w:t>
      </w:r>
      <w:r w:rsidRPr="00F41A2F">
        <w:rPr>
          <w:rFonts w:cstheme="minorHAnsi"/>
        </w:rPr>
        <w:t xml:space="preserve">hildhood </w:t>
      </w:r>
      <w:r w:rsidR="007877CB">
        <w:rPr>
          <w:rFonts w:cstheme="minorHAnsi"/>
        </w:rPr>
        <w:t>e</w:t>
      </w:r>
      <w:r w:rsidRPr="00F41A2F">
        <w:rPr>
          <w:rFonts w:cstheme="minorHAnsi"/>
        </w:rPr>
        <w:t>xperience. ***p&lt;0.001.</w:t>
      </w:r>
    </w:p>
    <w:p w14:paraId="69ADEC43" w14:textId="00D3C613" w:rsidR="00D96099" w:rsidRPr="00F41A2F" w:rsidRDefault="00D96099" w:rsidP="0019411A">
      <w:pPr>
        <w:rPr>
          <w:rFonts w:cstheme="minorHAnsi"/>
          <w:b/>
        </w:rPr>
      </w:pPr>
      <w:r w:rsidRPr="00F41A2F">
        <w:rPr>
          <w:rFonts w:cstheme="minorHAnsi"/>
          <w:b/>
        </w:rPr>
        <w:t xml:space="preserve">Additional Table 3. </w:t>
      </w:r>
      <w:r w:rsidR="009A1551" w:rsidRPr="00F41A2F">
        <w:rPr>
          <w:rFonts w:cstheme="minorHAnsi"/>
          <w:b/>
        </w:rPr>
        <w:t xml:space="preserve">Bivariate relationship between sources of </w:t>
      </w:r>
      <w:r w:rsidR="00F41A2F" w:rsidRPr="00F41A2F">
        <w:rPr>
          <w:rFonts w:cstheme="minorHAnsi"/>
          <w:b/>
        </w:rPr>
        <w:t xml:space="preserve">personal </w:t>
      </w:r>
      <w:r w:rsidR="009A1551" w:rsidRPr="00F41A2F">
        <w:rPr>
          <w:rFonts w:cstheme="minorHAnsi"/>
          <w:b/>
        </w:rPr>
        <w:t>adult support during childhood and elements of childhood resilience</w:t>
      </w:r>
    </w:p>
    <w:tbl>
      <w:tblPr>
        <w:tblW w:w="1501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0"/>
        <w:gridCol w:w="3196"/>
        <w:gridCol w:w="567"/>
        <w:gridCol w:w="142"/>
        <w:gridCol w:w="1395"/>
        <w:gridCol w:w="1396"/>
        <w:gridCol w:w="1396"/>
        <w:gridCol w:w="1396"/>
        <w:gridCol w:w="1396"/>
        <w:gridCol w:w="1396"/>
        <w:gridCol w:w="1396"/>
      </w:tblGrid>
      <w:tr w:rsidR="00A12E9C" w:rsidRPr="00F41A2F" w14:paraId="66535D1D" w14:textId="77777777" w:rsidTr="000434EC">
        <w:trPr>
          <w:trHeight w:val="31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58F5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8CE4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0D128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CC90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97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892C5" w14:textId="5A1B6E89" w:rsidR="00A12E9C" w:rsidRPr="00F41A2F" w:rsidRDefault="000434EC" w:rsidP="000434E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F41A2F">
              <w:rPr>
                <w:rFonts w:cstheme="minorHAnsi"/>
                <w:b/>
                <w:bCs/>
              </w:rPr>
              <w:t>Childhood resilience resources</w:t>
            </w:r>
          </w:p>
        </w:tc>
      </w:tr>
      <w:tr w:rsidR="000434EC" w:rsidRPr="00F41A2F" w14:paraId="073C3939" w14:textId="77777777" w:rsidTr="000434EC">
        <w:trPr>
          <w:trHeight w:val="87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821AA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4176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C2961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n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3C17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A0DA2" w14:textId="77777777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Role mode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9BA12" w14:textId="46016764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Parents</w:t>
            </w:r>
            <w:r w:rsidR="000434EC" w:rsidRPr="00F41A2F">
              <w:rPr>
                <w:rFonts w:cstheme="minorHAnsi"/>
              </w:rPr>
              <w:t xml:space="preserve"> </w:t>
            </w:r>
            <w:r w:rsidRPr="00F41A2F">
              <w:rPr>
                <w:rFonts w:cstheme="minorHAnsi"/>
              </w:rPr>
              <w:t>/</w:t>
            </w:r>
            <w:r w:rsidR="000434EC" w:rsidRPr="00F41A2F">
              <w:rPr>
                <w:rFonts w:cstheme="minorHAnsi"/>
              </w:rPr>
              <w:t xml:space="preserve"> </w:t>
            </w:r>
            <w:r w:rsidRPr="00F41A2F">
              <w:rPr>
                <w:rFonts w:cstheme="minorHAnsi"/>
              </w:rPr>
              <w:t>caregivers knew a lot about m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238C" w14:textId="77777777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Belonged at schoo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497FC" w14:textId="77777777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Supportive friend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78E7D" w14:textId="77777777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Community help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2397C" w14:textId="77777777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Given opportunitie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42F6E" w14:textId="77777777" w:rsidR="00A12E9C" w:rsidRPr="00F41A2F" w:rsidRDefault="00A12E9C" w:rsidP="000434EC">
            <w:pPr>
              <w:spacing w:after="0" w:line="240" w:lineRule="auto"/>
              <w:jc w:val="center"/>
              <w:rPr>
                <w:rFonts w:cstheme="minorHAnsi"/>
              </w:rPr>
            </w:pPr>
            <w:r w:rsidRPr="00F41A2F">
              <w:rPr>
                <w:rFonts w:cstheme="minorHAnsi"/>
              </w:rPr>
              <w:t>Culturally engaged</w:t>
            </w:r>
          </w:p>
        </w:tc>
      </w:tr>
      <w:tr w:rsidR="000434EC" w:rsidRPr="00F41A2F" w14:paraId="6343F2CD" w14:textId="77777777" w:rsidTr="000434EC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0445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C94A3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0A0A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24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11B77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78B8E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7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1B2EF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3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4754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3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F2672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7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E7CF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65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3EEE8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F3C1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9.6</w:t>
            </w:r>
          </w:p>
        </w:tc>
      </w:tr>
      <w:tr w:rsidR="000434EC" w:rsidRPr="00F41A2F" w14:paraId="41292528" w14:textId="77777777" w:rsidTr="000434EC">
        <w:trPr>
          <w:trHeight w:val="31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68B73" w14:textId="51EBC36B" w:rsidR="00A12E9C" w:rsidRPr="00F41A2F" w:rsidRDefault="00A12E9C" w:rsidP="000434EC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F41A2F">
              <w:rPr>
                <w:rFonts w:cstheme="minorHAnsi"/>
                <w:b/>
                <w:bCs/>
              </w:rPr>
              <w:t xml:space="preserve">Sources of </w:t>
            </w:r>
            <w:r w:rsidR="000434EC" w:rsidRPr="00F41A2F">
              <w:rPr>
                <w:rFonts w:cstheme="minorHAnsi"/>
                <w:b/>
                <w:bCs/>
              </w:rPr>
              <w:t xml:space="preserve">personal </w:t>
            </w:r>
            <w:r w:rsidRPr="00F41A2F">
              <w:rPr>
                <w:rFonts w:cstheme="minorHAnsi"/>
                <w:b/>
                <w:bCs/>
              </w:rPr>
              <w:t>adult support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809D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Both parents with other 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C59B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10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721E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DEC8C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8963F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5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AB21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5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9EC54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5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C161A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0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8B724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0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B5CD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1.8</w:t>
            </w:r>
          </w:p>
        </w:tc>
      </w:tr>
      <w:tr w:rsidR="000434EC" w:rsidRPr="00F41A2F" w14:paraId="6A7F7543" w14:textId="77777777" w:rsidTr="000434EC">
        <w:trPr>
          <w:trHeight w:val="31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4566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3A09" w14:textId="09A9A8AD" w:rsidR="00A12E9C" w:rsidRPr="00F41A2F" w:rsidRDefault="00A12E9C" w:rsidP="00B424DA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 xml:space="preserve">Both parents </w:t>
            </w:r>
            <w:r w:rsidR="00B424DA">
              <w:rPr>
                <w:rFonts w:cstheme="minorHAnsi"/>
              </w:rPr>
              <w:t>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15F42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36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47B6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D7B3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CBE9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9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9A56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3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AB646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9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7DE3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6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3ADE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0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8227A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8.9</w:t>
            </w:r>
          </w:p>
        </w:tc>
      </w:tr>
      <w:tr w:rsidR="000434EC" w:rsidRPr="00F41A2F" w14:paraId="35CC4320" w14:textId="77777777" w:rsidTr="000434EC">
        <w:trPr>
          <w:trHeight w:val="31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8E77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0401F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One parent with other 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8DDC0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3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C538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DF791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F6A31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99E96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4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B097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92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4715E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6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DD4D4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9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A8CE7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86.7</w:t>
            </w:r>
          </w:p>
        </w:tc>
      </w:tr>
      <w:tr w:rsidR="000434EC" w:rsidRPr="00F41A2F" w14:paraId="4C64D1AB" w14:textId="77777777" w:rsidTr="000434EC">
        <w:trPr>
          <w:trHeight w:val="31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E7DB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B678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One parent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E173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2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FDA0A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C5C45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841A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6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4CCC3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9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01D38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7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D904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7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B490B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67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DF5A0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62.7</w:t>
            </w:r>
          </w:p>
        </w:tc>
      </w:tr>
      <w:tr w:rsidR="000434EC" w:rsidRPr="00F41A2F" w14:paraId="6065FC97" w14:textId="77777777" w:rsidTr="000434EC">
        <w:trPr>
          <w:trHeight w:val="31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C5F18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8EA9F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No parents but other 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9381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1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891E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901CA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6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7D92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5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C260D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3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C9CA9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7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D45E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6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9CCE0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0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58617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7.2</w:t>
            </w:r>
          </w:p>
        </w:tc>
      </w:tr>
      <w:tr w:rsidR="000434EC" w:rsidRPr="00F41A2F" w14:paraId="7E01257A" w14:textId="77777777" w:rsidTr="000434EC">
        <w:trPr>
          <w:trHeight w:val="31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81DB3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824A2" w14:textId="1E9A6B04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None of those listed</w:t>
            </w:r>
            <w:r w:rsidR="00F41A2F" w:rsidRPr="00F41A2F">
              <w:rPr>
                <w:rFonts w:cstheme="minorHAnsi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23510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2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9B54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5AA4D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1C13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4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BF0C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7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60767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9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6BE4D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5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F7F8A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8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BCBB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46.9</w:t>
            </w:r>
          </w:p>
        </w:tc>
      </w:tr>
      <w:tr w:rsidR="000434EC" w:rsidRPr="00F41A2F" w14:paraId="402C6A28" w14:textId="77777777" w:rsidTr="000434EC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A778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5AAA" w14:textId="46B4E04C" w:rsidR="00A12E9C" w:rsidRPr="00F41A2F" w:rsidRDefault="000434E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  <w:i/>
              </w:rPr>
              <w:t>X</w:t>
            </w:r>
            <w:r w:rsidR="00A12E9C" w:rsidRPr="00F41A2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352C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BDE49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4F64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04.8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183FE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587.07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1B138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16.1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87441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57.1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0C353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264.4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1F53C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11.0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CD78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388.362</w:t>
            </w:r>
          </w:p>
        </w:tc>
      </w:tr>
      <w:tr w:rsidR="000434EC" w:rsidRPr="00F41A2F" w14:paraId="2D98D403" w14:textId="77777777" w:rsidTr="000434EC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15A39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F0072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D0AF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AE0C" w14:textId="77777777" w:rsidR="00A12E9C" w:rsidRPr="00F41A2F" w:rsidRDefault="00A12E9C" w:rsidP="000434EC">
            <w:pPr>
              <w:spacing w:after="0" w:line="240" w:lineRule="auto"/>
              <w:rPr>
                <w:rFonts w:cstheme="minorHAnsi"/>
              </w:rPr>
            </w:pPr>
            <w:r w:rsidRPr="00F41A2F">
              <w:rPr>
                <w:rFonts w:cstheme="minorHAnsi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BE230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57DB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42F52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308E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BBAA2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3CD37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9445" w14:textId="77777777" w:rsidR="00A12E9C" w:rsidRPr="00F41A2F" w:rsidRDefault="00A12E9C" w:rsidP="000434EC">
            <w:pPr>
              <w:spacing w:after="0" w:line="240" w:lineRule="auto"/>
              <w:jc w:val="right"/>
              <w:rPr>
                <w:rFonts w:cstheme="minorHAnsi"/>
              </w:rPr>
            </w:pPr>
            <w:r w:rsidRPr="00F41A2F">
              <w:rPr>
                <w:rFonts w:cstheme="minorHAnsi"/>
              </w:rPr>
              <w:t>***</w:t>
            </w:r>
          </w:p>
        </w:tc>
      </w:tr>
    </w:tbl>
    <w:p w14:paraId="3DEDF386" w14:textId="1DB00ED7" w:rsidR="00F41A2F" w:rsidRPr="00F41A2F" w:rsidRDefault="00F41A2F" w:rsidP="00F41A2F">
      <w:pPr>
        <w:spacing w:after="0" w:line="240" w:lineRule="auto"/>
        <w:rPr>
          <w:rFonts w:cstheme="minorHAnsi"/>
          <w:b/>
        </w:rPr>
      </w:pPr>
      <w:r w:rsidRPr="00F41A2F">
        <w:rPr>
          <w:rFonts w:cstheme="minorHAnsi"/>
        </w:rPr>
        <w:t xml:space="preserve">ACE = </w:t>
      </w:r>
      <w:r w:rsidR="007877CB">
        <w:rPr>
          <w:rFonts w:cstheme="minorHAnsi"/>
        </w:rPr>
        <w:t>a</w:t>
      </w:r>
      <w:r w:rsidRPr="00F41A2F">
        <w:rPr>
          <w:rFonts w:cstheme="minorHAnsi"/>
        </w:rPr>
        <w:t xml:space="preserve">dverse </w:t>
      </w:r>
      <w:r w:rsidR="007877CB">
        <w:rPr>
          <w:rFonts w:cstheme="minorHAnsi"/>
        </w:rPr>
        <w:t>c</w:t>
      </w:r>
      <w:r w:rsidRPr="00F41A2F">
        <w:rPr>
          <w:rFonts w:cstheme="minorHAnsi"/>
        </w:rPr>
        <w:t xml:space="preserve">hildhood </w:t>
      </w:r>
      <w:r w:rsidR="007877CB">
        <w:rPr>
          <w:rFonts w:cstheme="minorHAnsi"/>
        </w:rPr>
        <w:t>e</w:t>
      </w:r>
      <w:r w:rsidRPr="00F41A2F">
        <w:rPr>
          <w:rFonts w:cstheme="minorHAnsi"/>
        </w:rPr>
        <w:t xml:space="preserve">xperience. ***p&lt;0.001. For a full description of each resilience resource, see Additional </w:t>
      </w:r>
      <w:r w:rsidR="00B424DA">
        <w:rPr>
          <w:rFonts w:cstheme="minorHAnsi"/>
        </w:rPr>
        <w:t>Table</w:t>
      </w:r>
      <w:r w:rsidR="00B424DA" w:rsidRPr="00F41A2F">
        <w:rPr>
          <w:rFonts w:cstheme="minorHAnsi"/>
        </w:rPr>
        <w:t xml:space="preserve"> </w:t>
      </w:r>
      <w:r w:rsidRPr="00F41A2F">
        <w:rPr>
          <w:rFonts w:cstheme="minorHAnsi"/>
        </w:rPr>
        <w:t>1. *Options included</w:t>
      </w:r>
      <w:r w:rsidR="00B424DA">
        <w:rPr>
          <w:rFonts w:cstheme="minorHAnsi"/>
        </w:rPr>
        <w:t>:</w:t>
      </w:r>
      <w:r w:rsidRPr="00F41A2F">
        <w:rPr>
          <w:rFonts w:cstheme="minorHAnsi"/>
        </w:rPr>
        <w:t xml:space="preserve"> mother; father; other adult relative; teacher; sports coach; health professional; religious leader; adult neighbour/friend; policeman; social worker.</w:t>
      </w:r>
    </w:p>
    <w:p w14:paraId="20DEC486" w14:textId="09EC00F9" w:rsidR="00D96099" w:rsidRPr="00467DE7" w:rsidRDefault="00D96099" w:rsidP="0019411A">
      <w:pPr>
        <w:rPr>
          <w:rFonts w:ascii="Times New Roman" w:hAnsi="Times New Roman" w:cs="Times New Roman"/>
          <w:sz w:val="24"/>
          <w:szCs w:val="24"/>
        </w:rPr>
      </w:pPr>
    </w:p>
    <w:sectPr w:rsidR="00D96099" w:rsidRPr="00467DE7" w:rsidSect="00167BAB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Kat Ford" w:date="2021-05-24T13:11:00Z" w:initials="KF">
    <w:p w14:paraId="51C88AB6" w14:textId="157E56B7" w:rsidR="00B424DA" w:rsidRDefault="00B424DA">
      <w:pPr>
        <w:pStyle w:val="CommentText"/>
      </w:pPr>
      <w:r>
        <w:rPr>
          <w:rStyle w:val="CommentReference"/>
        </w:rPr>
        <w:annotationRef/>
      </w:r>
      <w:r w:rsidR="007877CB">
        <w:rPr>
          <w:noProof/>
        </w:rPr>
        <w:t>highlighted cells should be 3 DP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1C88AB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 Ford">
    <w15:presenceInfo w15:providerId="AD" w15:userId="S-1-5-21-3078600092-423061347-3850411739-2812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17B"/>
    <w:rsid w:val="000177A6"/>
    <w:rsid w:val="000434EC"/>
    <w:rsid w:val="000845D7"/>
    <w:rsid w:val="000B1663"/>
    <w:rsid w:val="000B6024"/>
    <w:rsid w:val="000F4A7C"/>
    <w:rsid w:val="00167BAB"/>
    <w:rsid w:val="0017217B"/>
    <w:rsid w:val="0019411A"/>
    <w:rsid w:val="001A58CA"/>
    <w:rsid w:val="001F5434"/>
    <w:rsid w:val="00236EA6"/>
    <w:rsid w:val="002460F8"/>
    <w:rsid w:val="00285758"/>
    <w:rsid w:val="002A0CE8"/>
    <w:rsid w:val="002B169D"/>
    <w:rsid w:val="002B458D"/>
    <w:rsid w:val="002C3FEF"/>
    <w:rsid w:val="002D089D"/>
    <w:rsid w:val="002E7F5D"/>
    <w:rsid w:val="00314E11"/>
    <w:rsid w:val="003278BC"/>
    <w:rsid w:val="00352B10"/>
    <w:rsid w:val="00392F24"/>
    <w:rsid w:val="00393704"/>
    <w:rsid w:val="003A471B"/>
    <w:rsid w:val="003D3AF0"/>
    <w:rsid w:val="00421BBC"/>
    <w:rsid w:val="00467DE7"/>
    <w:rsid w:val="0047459F"/>
    <w:rsid w:val="004957AD"/>
    <w:rsid w:val="0051691F"/>
    <w:rsid w:val="00524CDA"/>
    <w:rsid w:val="00526862"/>
    <w:rsid w:val="00573351"/>
    <w:rsid w:val="0057580D"/>
    <w:rsid w:val="005834EC"/>
    <w:rsid w:val="005E3F1A"/>
    <w:rsid w:val="006014A9"/>
    <w:rsid w:val="0062723C"/>
    <w:rsid w:val="00644658"/>
    <w:rsid w:val="006623F8"/>
    <w:rsid w:val="006752BD"/>
    <w:rsid w:val="00697126"/>
    <w:rsid w:val="006A2BE5"/>
    <w:rsid w:val="006E1530"/>
    <w:rsid w:val="006F4891"/>
    <w:rsid w:val="006F7BCB"/>
    <w:rsid w:val="007424E4"/>
    <w:rsid w:val="0074797A"/>
    <w:rsid w:val="00750736"/>
    <w:rsid w:val="00771EBA"/>
    <w:rsid w:val="007877CB"/>
    <w:rsid w:val="007A17AD"/>
    <w:rsid w:val="007A2EAC"/>
    <w:rsid w:val="007C0D0B"/>
    <w:rsid w:val="007C5A4F"/>
    <w:rsid w:val="007F613D"/>
    <w:rsid w:val="00850168"/>
    <w:rsid w:val="00874207"/>
    <w:rsid w:val="008C4499"/>
    <w:rsid w:val="008C7F34"/>
    <w:rsid w:val="008D3C2B"/>
    <w:rsid w:val="008E6C50"/>
    <w:rsid w:val="0090650B"/>
    <w:rsid w:val="00915311"/>
    <w:rsid w:val="009363E4"/>
    <w:rsid w:val="00945D85"/>
    <w:rsid w:val="00953A0B"/>
    <w:rsid w:val="00983AC6"/>
    <w:rsid w:val="009A1551"/>
    <w:rsid w:val="00A00706"/>
    <w:rsid w:val="00A0146B"/>
    <w:rsid w:val="00A12E9C"/>
    <w:rsid w:val="00A31585"/>
    <w:rsid w:val="00A454FC"/>
    <w:rsid w:val="00A535AF"/>
    <w:rsid w:val="00A71299"/>
    <w:rsid w:val="00AF5400"/>
    <w:rsid w:val="00B3177E"/>
    <w:rsid w:val="00B32524"/>
    <w:rsid w:val="00B424DA"/>
    <w:rsid w:val="00B571B6"/>
    <w:rsid w:val="00B97543"/>
    <w:rsid w:val="00B9756B"/>
    <w:rsid w:val="00BE42A6"/>
    <w:rsid w:val="00C237FF"/>
    <w:rsid w:val="00C43AAE"/>
    <w:rsid w:val="00C447B5"/>
    <w:rsid w:val="00C60216"/>
    <w:rsid w:val="00C71387"/>
    <w:rsid w:val="00C820AC"/>
    <w:rsid w:val="00D223C2"/>
    <w:rsid w:val="00D27040"/>
    <w:rsid w:val="00D62BD2"/>
    <w:rsid w:val="00D83046"/>
    <w:rsid w:val="00D96099"/>
    <w:rsid w:val="00DB22CD"/>
    <w:rsid w:val="00DC1574"/>
    <w:rsid w:val="00DE3FB0"/>
    <w:rsid w:val="00DF07DD"/>
    <w:rsid w:val="00DF52C9"/>
    <w:rsid w:val="00DF5BEE"/>
    <w:rsid w:val="00E12A82"/>
    <w:rsid w:val="00E15586"/>
    <w:rsid w:val="00E25F76"/>
    <w:rsid w:val="00EA1C58"/>
    <w:rsid w:val="00EC2697"/>
    <w:rsid w:val="00F14CDF"/>
    <w:rsid w:val="00F224DB"/>
    <w:rsid w:val="00F41A2F"/>
    <w:rsid w:val="00F50CB0"/>
    <w:rsid w:val="00F537C9"/>
    <w:rsid w:val="00F57643"/>
    <w:rsid w:val="00F9088A"/>
    <w:rsid w:val="00FA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86BD"/>
  <w15:docId w15:val="{F4D447E5-AC54-6149-887D-123F0654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B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3A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AC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AC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A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A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24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F936CDCDE8F8418920914B3BFFF19C" ma:contentTypeVersion="12" ma:contentTypeDescription="Create a new document." ma:contentTypeScope="" ma:versionID="1e8f46b202e0d1f9a9297b8360700921">
  <xsd:schema xmlns:xsd="http://www.w3.org/2001/XMLSchema" xmlns:xs="http://www.w3.org/2001/XMLSchema" xmlns:p="http://schemas.microsoft.com/office/2006/metadata/properties" xmlns:ns3="f30bebb2-c01f-48d0-81da-dc8b123879c2" xmlns:ns4="b7e247b7-cca8-429f-8688-16f83c8fba5f" targetNamespace="http://schemas.microsoft.com/office/2006/metadata/properties" ma:root="true" ma:fieldsID="a6a2766979958f9ddfea5590b89d36b8" ns3:_="" ns4:_="">
    <xsd:import namespace="f30bebb2-c01f-48d0-81da-dc8b123879c2"/>
    <xsd:import namespace="b7e247b7-cca8-429f-8688-16f83c8fba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bebb2-c01f-48d0-81da-dc8b123879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247b7-cca8-429f-8688-16f83c8fba5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8D076E-7960-494A-9808-DC56A93A2A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9C1B26-F1E0-4A65-A2DF-60ECAF10CFB1}">
  <ds:schemaRefs>
    <ds:schemaRef ds:uri="b7e247b7-cca8-429f-8688-16f83c8fba5f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f30bebb2-c01f-48d0-81da-dc8b123879c2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D79CED6-5ED0-4251-B058-4DC8EDAF6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bebb2-c01f-48d0-81da-dc8b123879c2"/>
    <ds:schemaRef ds:uri="b7e247b7-cca8-429f-8688-16f83c8fba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5B1BF99-FAC5-43DC-895A-DBC0232FE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8</Words>
  <Characters>4721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ughes</dc:creator>
  <cp:lastModifiedBy>Kathryn Ashton (Public Health Wales - No. 2 Capital Quarter)</cp:lastModifiedBy>
  <cp:revision>2</cp:revision>
  <cp:lastPrinted>2018-01-19T10:07:00Z</cp:lastPrinted>
  <dcterms:created xsi:type="dcterms:W3CDTF">2021-05-24T14:38:00Z</dcterms:created>
  <dcterms:modified xsi:type="dcterms:W3CDTF">2021-05-2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F936CDCDE8F8418920914B3BFFF19C</vt:lpwstr>
  </property>
</Properties>
</file>